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898415" w14:textId="2EE4CD31" w:rsidR="000E2940" w:rsidRPr="006F7C14" w:rsidRDefault="000E2940" w:rsidP="000E294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 w:rsidR="00820BD9">
        <w:rPr>
          <w:rFonts w:ascii="Times New Roman" w:hAnsi="Times New Roman" w:cs="Times New Roman"/>
          <w:b/>
          <w:sz w:val="20"/>
          <w:szCs w:val="20"/>
        </w:rPr>
        <w:t>1</w:t>
      </w:r>
      <w:r w:rsidR="00407790"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6B57BD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6B57B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A1E6D">
        <w:rPr>
          <w:rFonts w:ascii="Times New Roman" w:hAnsi="Times New Roman" w:cs="Times New Roman"/>
          <w:b/>
          <w:sz w:val="20"/>
          <w:szCs w:val="20"/>
        </w:rPr>
        <w:t>S</w:t>
      </w:r>
      <w:bookmarkStart w:id="0" w:name="_GoBack"/>
      <w:bookmarkEnd w:id="0"/>
      <w:r w:rsidR="00820BD9">
        <w:rPr>
          <w:rFonts w:ascii="Times New Roman" w:hAnsi="Times New Roman" w:cs="Times New Roman"/>
          <w:b/>
          <w:sz w:val="20"/>
          <w:szCs w:val="20"/>
        </w:rPr>
        <w:t>1</w:t>
      </w:r>
      <w:r w:rsidR="00407790">
        <w:rPr>
          <w:rFonts w:ascii="Times New Roman" w:hAnsi="Times New Roman" w:cs="Times New Roman"/>
          <w:b/>
          <w:sz w:val="20"/>
          <w:szCs w:val="20"/>
        </w:rPr>
        <w:t>2</w:t>
      </w:r>
    </w:p>
    <w:p w14:paraId="019CE3D0" w14:textId="77777777" w:rsidR="000E2940" w:rsidRDefault="000E2940" w:rsidP="000E294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ADC4F4B" w14:textId="77777777" w:rsidR="000E2940" w:rsidRPr="002D2BE0" w:rsidRDefault="000E2940" w:rsidP="000E294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658E17CC" wp14:editId="1733E05A">
            <wp:extent cx="4829810" cy="3657600"/>
            <wp:effectExtent l="38100" t="38100" r="46990" b="3810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3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0DADAF1" w14:textId="77777777" w:rsidR="000E2940" w:rsidRDefault="000E2940" w:rsidP="000E2940"/>
    <w:p w14:paraId="170E4E1C" w14:textId="77777777" w:rsidR="000E2940" w:rsidRPr="002D2BE0" w:rsidRDefault="000E2940" w:rsidP="000E294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D2BE0">
        <w:rPr>
          <w:rFonts w:ascii="Times New Roman" w:hAnsi="Times New Roman" w:cs="Times New Roman"/>
          <w:b/>
          <w:sz w:val="20"/>
          <w:szCs w:val="20"/>
        </w:rPr>
        <w:t xml:space="preserve">Country-specific associations between girl child marriage </w:t>
      </w:r>
      <w:r>
        <w:rPr>
          <w:rFonts w:ascii="Times New Roman" w:hAnsi="Times New Roman" w:cs="Times New Roman"/>
          <w:b/>
          <w:sz w:val="20"/>
          <w:szCs w:val="20"/>
        </w:rPr>
        <w:t xml:space="preserve">(below 18 years) </w:t>
      </w:r>
      <w:r w:rsidRPr="002D2BE0">
        <w:rPr>
          <w:rFonts w:ascii="Times New Roman" w:hAnsi="Times New Roman" w:cs="Times New Roman"/>
          <w:b/>
          <w:sz w:val="20"/>
          <w:szCs w:val="20"/>
        </w:rPr>
        <w:t>and underweight</w:t>
      </w:r>
      <w:r>
        <w:rPr>
          <w:rFonts w:ascii="Times New Roman" w:hAnsi="Times New Roman" w:cs="Times New Roman"/>
          <w:b/>
          <w:sz w:val="20"/>
          <w:szCs w:val="20"/>
        </w:rPr>
        <w:t xml:space="preserve"> for 2011 to 2014 data,</w:t>
      </w:r>
      <w:r w:rsidRPr="002D2BE0">
        <w:rPr>
          <w:rFonts w:ascii="Times New Roman" w:hAnsi="Times New Roman" w:cs="Times New Roman"/>
          <w:b/>
          <w:sz w:val="20"/>
          <w:szCs w:val="20"/>
        </w:rPr>
        <w:t xml:space="preserve"> conditional on </w:t>
      </w:r>
      <w:r>
        <w:rPr>
          <w:rFonts w:ascii="Times New Roman" w:hAnsi="Times New Roman" w:cs="Times New Roman"/>
          <w:b/>
          <w:sz w:val="20"/>
          <w:szCs w:val="20"/>
        </w:rPr>
        <w:t xml:space="preserve">full set of covariates </w:t>
      </w:r>
    </w:p>
    <w:p w14:paraId="1AD733B5" w14:textId="77777777" w:rsidR="000E2940" w:rsidRPr="002D2BE0" w:rsidRDefault="000E2940" w:rsidP="000E294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D2BE0">
        <w:rPr>
          <w:rFonts w:ascii="Times New Roman" w:hAnsi="Times New Roman" w:cs="Times New Roman"/>
          <w:sz w:val="20"/>
          <w:szCs w:val="20"/>
        </w:rPr>
        <w:t xml:space="preserve">All models control for primary education, age, age at first birth, number of children ever born, secondary education, </w:t>
      </w:r>
      <w:r>
        <w:rPr>
          <w:rFonts w:ascii="Times New Roman" w:hAnsi="Times New Roman" w:cs="Times New Roman"/>
          <w:sz w:val="20"/>
          <w:szCs w:val="20"/>
        </w:rPr>
        <w:t>wealth</w:t>
      </w:r>
      <w:r w:rsidRPr="002D2BE0">
        <w:rPr>
          <w:rFonts w:ascii="Times New Roman" w:hAnsi="Times New Roman" w:cs="Times New Roman"/>
          <w:sz w:val="20"/>
          <w:szCs w:val="20"/>
        </w:rPr>
        <w:t xml:space="preserve"> quintile, age gap, education gap, and EA fixed-effects. Based on 35 independent country-specific models. </w:t>
      </w:r>
      <w:r>
        <w:rPr>
          <w:rFonts w:ascii="Times New Roman" w:hAnsi="Times New Roman" w:cs="Times New Roman"/>
          <w:sz w:val="20"/>
          <w:szCs w:val="20"/>
        </w:rPr>
        <w:t xml:space="preserve">Ten countries excluded due to lack of data or outcome variation by cluster. </w:t>
      </w:r>
    </w:p>
    <w:p w14:paraId="4CE76EAF" w14:textId="77777777" w:rsidR="000E2940" w:rsidRPr="002D2BE0" w:rsidRDefault="000E2940" w:rsidP="000E294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7DBAB8C" w14:textId="77777777" w:rsidR="00B72289" w:rsidRDefault="00B72289"/>
    <w:sectPr w:rsidR="00B72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E2940"/>
    <w:rsid w:val="000E2940"/>
    <w:rsid w:val="001808C6"/>
    <w:rsid w:val="002A1E6D"/>
    <w:rsid w:val="004006BD"/>
    <w:rsid w:val="00407790"/>
    <w:rsid w:val="004D5103"/>
    <w:rsid w:val="00820BD9"/>
    <w:rsid w:val="00B72289"/>
    <w:rsid w:val="00B72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F69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940"/>
  </w:style>
  <w:style w:type="paragraph" w:styleId="Heading1">
    <w:name w:val="heading 1"/>
    <w:basedOn w:val="Normal"/>
    <w:next w:val="Normal"/>
    <w:link w:val="Heading1Char"/>
    <w:uiPriority w:val="9"/>
    <w:qFormat/>
    <w:rsid w:val="00B725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5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5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5F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5F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1">
    <w:name w:val="Apa1"/>
    <w:basedOn w:val="Heading1"/>
    <w:qFormat/>
    <w:rsid w:val="00B725F7"/>
    <w:pPr>
      <w:spacing w:line="240" w:lineRule="auto"/>
      <w:jc w:val="center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725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pa2">
    <w:name w:val="Apa2"/>
    <w:basedOn w:val="Heading2"/>
    <w:qFormat/>
    <w:rsid w:val="00B725F7"/>
    <w:pPr>
      <w:spacing w:line="240" w:lineRule="auto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pa3">
    <w:name w:val="Apa3"/>
    <w:basedOn w:val="Heading3"/>
    <w:qFormat/>
    <w:rsid w:val="00B725F7"/>
    <w:pPr>
      <w:spacing w:line="240" w:lineRule="auto"/>
    </w:pPr>
    <w:rPr>
      <w:rFonts w:ascii="Times New Roman" w:hAnsi="Times New Roman" w:cs="Times New Roman"/>
      <w:b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5F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Apa4">
    <w:name w:val="Apa4"/>
    <w:basedOn w:val="Normal"/>
    <w:next w:val="Heading4"/>
    <w:qFormat/>
    <w:rsid w:val="00B725F7"/>
    <w:pPr>
      <w:spacing w:after="0" w:line="240" w:lineRule="auto"/>
    </w:pPr>
    <w:rPr>
      <w:rFonts w:ascii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5F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Apa5">
    <w:name w:val="Apa5"/>
    <w:basedOn w:val="Normal"/>
    <w:next w:val="Heading5"/>
    <w:qFormat/>
    <w:rsid w:val="00B725F7"/>
    <w:pPr>
      <w:spacing w:after="0" w:line="240" w:lineRule="auto"/>
    </w:pPr>
    <w:rPr>
      <w:rFonts w:ascii="Times New Roman" w:hAnsi="Times New Roman" w:cs="Times New Roman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E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E6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940"/>
  </w:style>
  <w:style w:type="paragraph" w:styleId="Heading1">
    <w:name w:val="heading 1"/>
    <w:basedOn w:val="Normal"/>
    <w:next w:val="Normal"/>
    <w:link w:val="Heading1Char"/>
    <w:uiPriority w:val="9"/>
    <w:qFormat/>
    <w:rsid w:val="00B725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5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5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5F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5F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1">
    <w:name w:val="Apa1"/>
    <w:basedOn w:val="Heading1"/>
    <w:qFormat/>
    <w:rsid w:val="00B725F7"/>
    <w:pPr>
      <w:spacing w:line="240" w:lineRule="auto"/>
      <w:jc w:val="center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725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pa2">
    <w:name w:val="Apa2"/>
    <w:basedOn w:val="Heading2"/>
    <w:qFormat/>
    <w:rsid w:val="00B725F7"/>
    <w:pPr>
      <w:spacing w:line="240" w:lineRule="auto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pa3">
    <w:name w:val="Apa3"/>
    <w:basedOn w:val="Heading3"/>
    <w:qFormat/>
    <w:rsid w:val="00B725F7"/>
    <w:pPr>
      <w:spacing w:line="240" w:lineRule="auto"/>
    </w:pPr>
    <w:rPr>
      <w:rFonts w:ascii="Times New Roman" w:hAnsi="Times New Roman" w:cs="Times New Roman"/>
      <w:b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5F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Apa4">
    <w:name w:val="Apa4"/>
    <w:basedOn w:val="Normal"/>
    <w:next w:val="Heading4"/>
    <w:qFormat/>
    <w:rsid w:val="00B725F7"/>
    <w:pPr>
      <w:spacing w:after="0" w:line="240" w:lineRule="auto"/>
    </w:pPr>
    <w:rPr>
      <w:rFonts w:ascii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5F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Apa5">
    <w:name w:val="Apa5"/>
    <w:basedOn w:val="Normal"/>
    <w:next w:val="Heading5"/>
    <w:qFormat/>
    <w:rsid w:val="00B725F7"/>
    <w:pPr>
      <w:spacing w:after="0" w:line="240" w:lineRule="auto"/>
    </w:pPr>
    <w:rPr>
      <w:rFonts w:ascii="Times New Roman" w:hAnsi="Times New Roman" w:cs="Times New Roman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E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E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fevb\Documents\HSPH%202013-%20COURSEWORK\Dissertation%20Prep\Paper%201\BMC%20Medicine\Dec.M5_RD_supplfig_estimates_updatedDec.1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8718143463437229"/>
          <c:y val="7.0085400956300406E-2"/>
          <c:w val="0.65324322648645294"/>
          <c:h val="0.83988822580121092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2011-14'!$H$2</c:f>
              <c:strCache>
                <c:ptCount val="1"/>
                <c:pt idx="0">
                  <c:v>Median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1"/>
            <c:plus>
              <c:numRef>
                <c:f>'2011-14'!$J$4:$J$28</c:f>
                <c:numCache>
                  <c:formatCode>General</c:formatCode>
                  <c:ptCount val="25"/>
                  <c:pt idx="0">
                    <c:v>6.1616600000000001E-2</c:v>
                  </c:pt>
                  <c:pt idx="1">
                    <c:v>7.9480499999999996E-2</c:v>
                  </c:pt>
                  <c:pt idx="2">
                    <c:v>4.27721E-2</c:v>
                  </c:pt>
                  <c:pt idx="3">
                    <c:v>0.10289519999999999</c:v>
                  </c:pt>
                  <c:pt idx="4">
                    <c:v>4.5184599999999998E-2</c:v>
                  </c:pt>
                  <c:pt idx="5">
                    <c:v>6.4952499999999996E-2</c:v>
                  </c:pt>
                  <c:pt idx="6">
                    <c:v>0.11298340000000001</c:v>
                  </c:pt>
                  <c:pt idx="7">
                    <c:v>2.6083200000000001E-2</c:v>
                  </c:pt>
                  <c:pt idx="8">
                    <c:v>0.1126781</c:v>
                  </c:pt>
                  <c:pt idx="9">
                    <c:v>7.9890599999999992E-2</c:v>
                  </c:pt>
                  <c:pt idx="10">
                    <c:v>5.6455100000000001E-2</c:v>
                  </c:pt>
                  <c:pt idx="11">
                    <c:v>7.7715000000000006E-2</c:v>
                  </c:pt>
                  <c:pt idx="12">
                    <c:v>4.3745300000000001E-2</c:v>
                  </c:pt>
                  <c:pt idx="13">
                    <c:v>0.31252029999999997</c:v>
                  </c:pt>
                  <c:pt idx="14">
                    <c:v>7.5558500000000001E-2</c:v>
                  </c:pt>
                  <c:pt idx="15">
                    <c:v>4.4881500000000005E-2</c:v>
                  </c:pt>
                  <c:pt idx="16">
                    <c:v>5.2744899999999997E-2</c:v>
                  </c:pt>
                  <c:pt idx="17">
                    <c:v>0.12884960000000001</c:v>
                  </c:pt>
                  <c:pt idx="18">
                    <c:v>7.7522399999999991E-2</c:v>
                  </c:pt>
                  <c:pt idx="19">
                    <c:v>3.3361299999999997E-2</c:v>
                  </c:pt>
                  <c:pt idx="20">
                    <c:v>8.3563899999999997E-2</c:v>
                  </c:pt>
                  <c:pt idx="21">
                    <c:v>7.1925600000000006E-2</c:v>
                  </c:pt>
                  <c:pt idx="22">
                    <c:v>0.1007543</c:v>
                  </c:pt>
                  <c:pt idx="23">
                    <c:v>6.6033599999999998E-2</c:v>
                  </c:pt>
                  <c:pt idx="24">
                    <c:v>3.0452200000000002E-2</c:v>
                  </c:pt>
                </c:numCache>
              </c:numRef>
            </c:plus>
            <c:minus>
              <c:numRef>
                <c:f>'2011-14'!$G$4:$G$28</c:f>
                <c:numCache>
                  <c:formatCode>General</c:formatCode>
                  <c:ptCount val="25"/>
                  <c:pt idx="0">
                    <c:v>6.1616699999999996E-2</c:v>
                  </c:pt>
                  <c:pt idx="1">
                    <c:v>7.9480399999999993E-2</c:v>
                  </c:pt>
                  <c:pt idx="2">
                    <c:v>4.27721E-2</c:v>
                  </c:pt>
                  <c:pt idx="3">
                    <c:v>0.10289520000000002</c:v>
                  </c:pt>
                  <c:pt idx="4">
                    <c:v>4.5184700000000008E-2</c:v>
                  </c:pt>
                  <c:pt idx="5">
                    <c:v>6.4952499999999996E-2</c:v>
                  </c:pt>
                  <c:pt idx="6">
                    <c:v>0.1129835</c:v>
                  </c:pt>
                  <c:pt idx="7">
                    <c:v>2.6083200000000001E-2</c:v>
                  </c:pt>
                  <c:pt idx="8">
                    <c:v>0.11267799999999999</c:v>
                  </c:pt>
                  <c:pt idx="9">
                    <c:v>7.9890500000000003E-2</c:v>
                  </c:pt>
                  <c:pt idx="10">
                    <c:v>5.6455200000000004E-2</c:v>
                  </c:pt>
                  <c:pt idx="11">
                    <c:v>7.7715100000000009E-2</c:v>
                  </c:pt>
                  <c:pt idx="12">
                    <c:v>4.3745300000000001E-2</c:v>
                  </c:pt>
                  <c:pt idx="13">
                    <c:v>0.31252079999999999</c:v>
                  </c:pt>
                  <c:pt idx="14">
                    <c:v>7.5558500000000001E-2</c:v>
                  </c:pt>
                  <c:pt idx="15">
                    <c:v>4.8881500000000001E-2</c:v>
                  </c:pt>
                  <c:pt idx="16">
                    <c:v>5.2744899999999997E-2</c:v>
                  </c:pt>
                  <c:pt idx="17">
                    <c:v>0.12884960000000001</c:v>
                  </c:pt>
                  <c:pt idx="18">
                    <c:v>7.7522399999999991E-2</c:v>
                  </c:pt>
                  <c:pt idx="19">
                    <c:v>3.3361299999999997E-2</c:v>
                  </c:pt>
                  <c:pt idx="20">
                    <c:v>8.3563799999999994E-2</c:v>
                  </c:pt>
                  <c:pt idx="21">
                    <c:v>7.1925699999999995E-2</c:v>
                  </c:pt>
                  <c:pt idx="22">
                    <c:v>0.1007542</c:v>
                  </c:pt>
                  <c:pt idx="23">
                    <c:v>6.6033600000000012E-2</c:v>
                  </c:pt>
                  <c:pt idx="24">
                    <c:v>3.045139999999999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011-14'!$A$4:$A$28</c:f>
              <c:strCache>
                <c:ptCount val="25"/>
                <c:pt idx="0">
                  <c:v>Benin</c:v>
                </c:pt>
                <c:pt idx="1">
                  <c:v>Cameroon</c:v>
                </c:pt>
                <c:pt idx="2">
                  <c:v>Chad</c:v>
                </c:pt>
                <c:pt idx="3">
                  <c:v>Comoros</c:v>
                </c:pt>
                <c:pt idx="4">
                  <c:v>Congro, Dem. Rep.</c:v>
                </c:pt>
                <c:pt idx="5">
                  <c:v>Congo, Rep.</c:v>
                </c:pt>
                <c:pt idx="6">
                  <c:v>Cote d'Ivoire</c:v>
                </c:pt>
                <c:pt idx="7">
                  <c:v>Ethiopia</c:v>
                </c:pt>
                <c:pt idx="8">
                  <c:v>Gabon</c:v>
                </c:pt>
                <c:pt idx="9">
                  <c:v>Gambia</c:v>
                </c:pt>
                <c:pt idx="10">
                  <c:v>Ghana</c:v>
                </c:pt>
                <c:pt idx="11">
                  <c:v>Guinea</c:v>
                </c:pt>
                <c:pt idx="12">
                  <c:v>Kenya</c:v>
                </c:pt>
                <c:pt idx="13">
                  <c:v>Lesotho</c:v>
                </c:pt>
                <c:pt idx="14">
                  <c:v>Liberia</c:v>
                </c:pt>
                <c:pt idx="15">
                  <c:v>Mali</c:v>
                </c:pt>
                <c:pt idx="16">
                  <c:v>Mozambique</c:v>
                </c:pt>
                <c:pt idx="17">
                  <c:v>Namibia</c:v>
                </c:pt>
                <c:pt idx="18">
                  <c:v>Niger</c:v>
                </c:pt>
                <c:pt idx="19">
                  <c:v>Nigeria</c:v>
                </c:pt>
                <c:pt idx="20">
                  <c:v>Rwanda</c:v>
                </c:pt>
                <c:pt idx="21">
                  <c:v>Sierra Leone</c:v>
                </c:pt>
                <c:pt idx="22">
                  <c:v>Togo</c:v>
                </c:pt>
                <c:pt idx="23">
                  <c:v>Uganda</c:v>
                </c:pt>
                <c:pt idx="24">
                  <c:v>Zambia</c:v>
                </c:pt>
              </c:strCache>
            </c:strRef>
          </c:cat>
          <c:val>
            <c:numRef>
              <c:f>'2011-14'!$H$4:$H$28</c:f>
              <c:numCache>
                <c:formatCode>0.0000</c:formatCode>
                <c:ptCount val="25"/>
                <c:pt idx="0">
                  <c:v>2.1961899999999999E-2</c:v>
                </c:pt>
                <c:pt idx="1">
                  <c:v>2.7621799999999998E-2</c:v>
                </c:pt>
                <c:pt idx="2">
                  <c:v>-1.3274000000000001E-3</c:v>
                </c:pt>
                <c:pt idx="3">
                  <c:v>-3.8773599999999998E-2</c:v>
                </c:pt>
                <c:pt idx="4">
                  <c:v>-2.3685899999999999E-2</c:v>
                </c:pt>
                <c:pt idx="5">
                  <c:v>-3.3678199999999998E-2</c:v>
                </c:pt>
                <c:pt idx="6">
                  <c:v>3.1758599999999998E-2</c:v>
                </c:pt>
                <c:pt idx="7">
                  <c:v>-8.2567000000000005E-3</c:v>
                </c:pt>
                <c:pt idx="8">
                  <c:v>-7.2381600000000004E-2</c:v>
                </c:pt>
                <c:pt idx="9">
                  <c:v>1.98803E-2</c:v>
                </c:pt>
                <c:pt idx="10">
                  <c:v>3.3987700000000003E-2</c:v>
                </c:pt>
                <c:pt idx="11">
                  <c:v>8.2265000000000005E-2</c:v>
                </c:pt>
                <c:pt idx="12">
                  <c:v>-5.9885599999999997E-2</c:v>
                </c:pt>
                <c:pt idx="13">
                  <c:v>-9.7055000000000002E-2</c:v>
                </c:pt>
                <c:pt idx="14">
                  <c:v>1.9792199999999999E-2</c:v>
                </c:pt>
                <c:pt idx="15">
                  <c:v>-5.04205E-2</c:v>
                </c:pt>
                <c:pt idx="16">
                  <c:v>-1.46424E-2</c:v>
                </c:pt>
                <c:pt idx="17">
                  <c:v>-9.7447599999999995E-2</c:v>
                </c:pt>
                <c:pt idx="18">
                  <c:v>-4.4789799999999998E-2</c:v>
                </c:pt>
                <c:pt idx="19">
                  <c:v>1.20313E-2</c:v>
                </c:pt>
                <c:pt idx="20">
                  <c:v>-3.2429300000000001E-2</c:v>
                </c:pt>
                <c:pt idx="21">
                  <c:v>-1.85092E-2</c:v>
                </c:pt>
                <c:pt idx="22">
                  <c:v>-2.69205E-2</c:v>
                </c:pt>
                <c:pt idx="23">
                  <c:v>-9.0489899999999998E-2</c:v>
                </c:pt>
                <c:pt idx="24">
                  <c:v>-5.811720000000000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A5E-4FB8-B8AF-358F18473B8F}"/>
            </c:ext>
          </c:extLst>
        </c:ser>
        <c:ser>
          <c:idx val="1"/>
          <c:order val="1"/>
          <c:tx>
            <c:strRef>
              <c:f>'2011-14'!$I$2</c:f>
              <c:strCache>
                <c:ptCount val="1"/>
                <c:pt idx="0">
                  <c:v>Median+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2011-14'!$A$4:$A$28</c:f>
              <c:strCache>
                <c:ptCount val="25"/>
                <c:pt idx="0">
                  <c:v>Benin</c:v>
                </c:pt>
                <c:pt idx="1">
                  <c:v>Cameroon</c:v>
                </c:pt>
                <c:pt idx="2">
                  <c:v>Chad</c:v>
                </c:pt>
                <c:pt idx="3">
                  <c:v>Comoros</c:v>
                </c:pt>
                <c:pt idx="4">
                  <c:v>Congro, Dem. Rep.</c:v>
                </c:pt>
                <c:pt idx="5">
                  <c:v>Congo, Rep.</c:v>
                </c:pt>
                <c:pt idx="6">
                  <c:v>Cote d'Ivoire</c:v>
                </c:pt>
                <c:pt idx="7">
                  <c:v>Ethiopia</c:v>
                </c:pt>
                <c:pt idx="8">
                  <c:v>Gabon</c:v>
                </c:pt>
                <c:pt idx="9">
                  <c:v>Gambia</c:v>
                </c:pt>
                <c:pt idx="10">
                  <c:v>Ghana</c:v>
                </c:pt>
                <c:pt idx="11">
                  <c:v>Guinea</c:v>
                </c:pt>
                <c:pt idx="12">
                  <c:v>Kenya</c:v>
                </c:pt>
                <c:pt idx="13">
                  <c:v>Lesotho</c:v>
                </c:pt>
                <c:pt idx="14">
                  <c:v>Liberia</c:v>
                </c:pt>
                <c:pt idx="15">
                  <c:v>Mali</c:v>
                </c:pt>
                <c:pt idx="16">
                  <c:v>Mozambique</c:v>
                </c:pt>
                <c:pt idx="17">
                  <c:v>Namibia</c:v>
                </c:pt>
                <c:pt idx="18">
                  <c:v>Niger</c:v>
                </c:pt>
                <c:pt idx="19">
                  <c:v>Nigeria</c:v>
                </c:pt>
                <c:pt idx="20">
                  <c:v>Rwanda</c:v>
                </c:pt>
                <c:pt idx="21">
                  <c:v>Sierra Leone</c:v>
                </c:pt>
                <c:pt idx="22">
                  <c:v>Togo</c:v>
                </c:pt>
                <c:pt idx="23">
                  <c:v>Uganda</c:v>
                </c:pt>
                <c:pt idx="24">
                  <c:v>Zambia</c:v>
                </c:pt>
              </c:strCache>
            </c:strRef>
          </c:cat>
          <c:val>
            <c:numRef>
              <c:f>'2011-14'!$I$4:$I$28</c:f>
              <c:numCache>
                <c:formatCode>General</c:formatCode>
                <c:ptCount val="25"/>
                <c:pt idx="0">
                  <c:v>5.0000000000000001E-3</c:v>
                </c:pt>
                <c:pt idx="1">
                  <c:v>5.0000000000000001E-3</c:v>
                </c:pt>
                <c:pt idx="2">
                  <c:v>-5.0000000000000001E-3</c:v>
                </c:pt>
                <c:pt idx="3">
                  <c:v>-5.0000000000000001E-3</c:v>
                </c:pt>
                <c:pt idx="4">
                  <c:v>-5.0000000000000001E-3</c:v>
                </c:pt>
                <c:pt idx="5">
                  <c:v>-5.0000000000000001E-3</c:v>
                </c:pt>
                <c:pt idx="6">
                  <c:v>5.0000000000000001E-3</c:v>
                </c:pt>
                <c:pt idx="7">
                  <c:v>-5.0000000000000001E-3</c:v>
                </c:pt>
                <c:pt idx="8">
                  <c:v>-5.0000000000000001E-3</c:v>
                </c:pt>
                <c:pt idx="9">
                  <c:v>5.0000000000000001E-3</c:v>
                </c:pt>
                <c:pt idx="10">
                  <c:v>5.0000000000000001E-3</c:v>
                </c:pt>
                <c:pt idx="11">
                  <c:v>5.0000000000000001E-3</c:v>
                </c:pt>
                <c:pt idx="12">
                  <c:v>-5.0000000000000001E-3</c:v>
                </c:pt>
                <c:pt idx="13">
                  <c:v>-5.0000000000000001E-3</c:v>
                </c:pt>
                <c:pt idx="14">
                  <c:v>5.0000000000000001E-3</c:v>
                </c:pt>
                <c:pt idx="15">
                  <c:v>-5.0000000000000001E-3</c:v>
                </c:pt>
                <c:pt idx="16">
                  <c:v>-5.0000000000000001E-3</c:v>
                </c:pt>
                <c:pt idx="17">
                  <c:v>-5.0000000000000001E-3</c:v>
                </c:pt>
                <c:pt idx="18">
                  <c:v>-5.0000000000000001E-3</c:v>
                </c:pt>
                <c:pt idx="19">
                  <c:v>5.0000000000000001E-3</c:v>
                </c:pt>
                <c:pt idx="20">
                  <c:v>-5.0000000000000001E-3</c:v>
                </c:pt>
                <c:pt idx="21">
                  <c:v>-5.0000000000000001E-3</c:v>
                </c:pt>
                <c:pt idx="22">
                  <c:v>-5.0000000000000001E-3</c:v>
                </c:pt>
                <c:pt idx="23">
                  <c:v>-5.0000000000000001E-3</c:v>
                </c:pt>
                <c:pt idx="24">
                  <c:v>-5.0000000000000001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A5E-4FB8-B8AF-358F18473B8F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354351744"/>
        <c:axId val="356197120"/>
      </c:barChart>
      <c:catAx>
        <c:axId val="354351744"/>
        <c:scaling>
          <c:orientation val="maxMin"/>
        </c:scaling>
        <c:delete val="0"/>
        <c:axPos val="l"/>
        <c:title>
          <c:tx>
            <c:rich>
              <a:bodyPr rot="0" spcFirstLastPara="1" vertOverflow="ellipsis" wrap="square" anchor="ctr" anchorCtr="0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untry</a:t>
                </a:r>
              </a:p>
            </c:rich>
          </c:tx>
          <c:layout>
            <c:manualLayout>
              <c:xMode val="edge"/>
              <c:yMode val="edge"/>
              <c:x val="0.16272965879265092"/>
              <c:y val="2.0696639192453108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6197120"/>
        <c:crosses val="autoZero"/>
        <c:auto val="0"/>
        <c:lblAlgn val="ctr"/>
        <c:lblOffset val="100"/>
        <c:tickLblSkip val="1"/>
        <c:noMultiLvlLbl val="0"/>
      </c:catAx>
      <c:valAx>
        <c:axId val="356197120"/>
        <c:scaling>
          <c:orientation val="minMax"/>
          <c:max val="0.4"/>
          <c:min val="-0.4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b" anchorCtr="0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D (95% CI)</a:t>
                </a:r>
              </a:p>
            </c:rich>
          </c:tx>
          <c:layout>
            <c:manualLayout>
              <c:xMode val="edge"/>
              <c:yMode val="edge"/>
              <c:x val="0.56213631760596849"/>
              <c:y val="0.9581046041872001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4351744"/>
        <c:crosses val="autoZero"/>
        <c:crossBetween val="between"/>
        <c:majorUnit val="0.4"/>
        <c:minorUnit val="0.2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76200" cap="flat" cmpd="sng" algn="ctr">
      <a:solidFill>
        <a:schemeClr val="accent5">
          <a:lumMod val="20000"/>
          <a:lumOff val="8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tte E</dc:creator>
  <cp:keywords/>
  <dc:description/>
  <cp:lastModifiedBy>MATUBLE</cp:lastModifiedBy>
  <cp:revision>4</cp:revision>
  <dcterms:created xsi:type="dcterms:W3CDTF">2019-01-31T05:41:00Z</dcterms:created>
  <dcterms:modified xsi:type="dcterms:W3CDTF">2019-02-05T03:25:00Z</dcterms:modified>
</cp:coreProperties>
</file>